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530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984"/>
        <w:gridCol w:w="1968"/>
        <w:gridCol w:w="1660"/>
      </w:tblGrid>
      <w:tr w:rsidR="003F36E0" w:rsidRPr="003F36E0" w:rsidTr="007732D4">
        <w:trPr>
          <w:trHeight w:val="280"/>
        </w:trPr>
        <w:tc>
          <w:tcPr>
            <w:tcW w:w="83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EB1D38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2</w:t>
            </w:r>
            <w:r w:rsidR="003F36E0"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 The alpha-diversity indices in</w:t>
            </w:r>
            <w:r w:rsidR="00C27C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3F36E0"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ch group.</w:t>
            </w:r>
          </w:p>
        </w:tc>
      </w:tr>
      <w:tr w:rsidR="007732D4" w:rsidRPr="003F36E0" w:rsidTr="00D4172C">
        <w:trPr>
          <w:trHeight w:val="31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oup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o 1 index (Mean±S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bserved species 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dex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Mean±SD)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_whole_tree index  (Mean±SD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annon index (Mean±SD)</w:t>
            </w:r>
          </w:p>
        </w:tc>
      </w:tr>
      <w:tr w:rsidR="007732D4" w:rsidRPr="003F36E0" w:rsidTr="00D4172C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_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9.35±13.16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457A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457A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30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1</w:t>
            </w:r>
            <w:r w:rsidR="00457A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457A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3E7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3E71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3E71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1.0</w:t>
            </w:r>
            <w:r w:rsidR="003E71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9333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</w:t>
            </w:r>
            <w:r w:rsidR="00933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</w:t>
            </w:r>
            <w:r w:rsidR="00933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2</w:t>
            </w:r>
          </w:p>
        </w:tc>
      </w:tr>
      <w:tr w:rsidR="007732D4" w:rsidRPr="003F36E0" w:rsidTr="00D4172C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_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457A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457A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457A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1</w:t>
            </w:r>
            <w:r w:rsidR="00457A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457A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457AFE" w:rsidP="00457A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0</w:t>
            </w:r>
            <w:r w:rsidR="003F36E0"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  <w:r w:rsidR="003F36E0"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±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3E71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</w:t>
            </w:r>
            <w:r w:rsidR="003E71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1.0</w:t>
            </w:r>
            <w:r w:rsidR="003E71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9333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</w:t>
            </w:r>
            <w:r w:rsidR="00933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5</w:t>
            </w:r>
            <w:r w:rsidR="00933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</w:tr>
      <w:tr w:rsidR="007732D4" w:rsidRPr="003F36E0" w:rsidTr="00D4172C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_T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457A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  <w:r w:rsidR="00457A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457A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1</w:t>
            </w:r>
            <w:r w:rsidR="00457A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457A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457A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457A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1</w:t>
            </w:r>
            <w:r w:rsidR="00457A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457A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6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457A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="003E71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3E71D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1.</w:t>
            </w:r>
            <w:r w:rsidR="00457A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933323" w:rsidP="009333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8</w:t>
            </w:r>
            <w:r w:rsidR="003F36E0"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6</w:t>
            </w:r>
          </w:p>
        </w:tc>
      </w:tr>
      <w:tr w:rsidR="007732D4" w:rsidRPr="003F36E0" w:rsidTr="00D4172C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R_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1.02±13.7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.33±13.23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46±0.9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9333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6±0</w:t>
            </w:r>
            <w:r w:rsidR="004250C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</w:t>
            </w: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  <w:r w:rsidR="0093332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732D4" w:rsidRPr="003F36E0" w:rsidTr="00D4172C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R_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.94±9.1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7.07±11.63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5±0.9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±0.421</w:t>
            </w:r>
          </w:p>
        </w:tc>
      </w:tr>
      <w:tr w:rsidR="007732D4" w:rsidRPr="003F36E0" w:rsidTr="00D4172C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R_T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.11±22.5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.58±24.39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8±1.8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4±0.603</w:t>
            </w:r>
          </w:p>
        </w:tc>
      </w:tr>
      <w:tr w:rsidR="007732D4" w:rsidRPr="003F36E0" w:rsidTr="00D4172C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_T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7.54±18.3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.47±19.15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37±1.7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6±0.649</w:t>
            </w:r>
          </w:p>
        </w:tc>
      </w:tr>
      <w:tr w:rsidR="007732D4" w:rsidRPr="003F36E0" w:rsidTr="00D4172C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_T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1.09±18.1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.14±20.632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9±1.65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±0.571</w:t>
            </w:r>
          </w:p>
        </w:tc>
      </w:tr>
      <w:tr w:rsidR="007732D4" w:rsidRPr="003F36E0" w:rsidTr="00D4172C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_T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.82±13.25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.85±14.219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1±1.08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36E0" w:rsidRPr="003F36E0" w:rsidRDefault="003F36E0" w:rsidP="00FB6F2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6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1±0.572</w:t>
            </w:r>
          </w:p>
        </w:tc>
      </w:tr>
    </w:tbl>
    <w:p w:rsidR="007B6737" w:rsidRDefault="007B6737">
      <w:bookmarkStart w:id="0" w:name="_GoBack"/>
      <w:bookmarkEnd w:id="0"/>
    </w:p>
    <w:sectPr w:rsidR="007B6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7AA2" w:rsidRDefault="00597AA2" w:rsidP="00116E09">
      <w:r>
        <w:separator/>
      </w:r>
    </w:p>
  </w:endnote>
  <w:endnote w:type="continuationSeparator" w:id="0">
    <w:p w:rsidR="00597AA2" w:rsidRDefault="00597AA2" w:rsidP="00116E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7AA2" w:rsidRDefault="00597AA2" w:rsidP="00116E09">
      <w:r>
        <w:separator/>
      </w:r>
    </w:p>
  </w:footnote>
  <w:footnote w:type="continuationSeparator" w:id="0">
    <w:p w:rsidR="00597AA2" w:rsidRDefault="00597AA2" w:rsidP="00116E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362"/>
    <w:rsid w:val="00116E09"/>
    <w:rsid w:val="002C4362"/>
    <w:rsid w:val="003E71DE"/>
    <w:rsid w:val="003F36E0"/>
    <w:rsid w:val="004250CE"/>
    <w:rsid w:val="00457AFE"/>
    <w:rsid w:val="005943F8"/>
    <w:rsid w:val="00597AA2"/>
    <w:rsid w:val="007732D4"/>
    <w:rsid w:val="007B6737"/>
    <w:rsid w:val="00933323"/>
    <w:rsid w:val="00C27C9B"/>
    <w:rsid w:val="00C3757E"/>
    <w:rsid w:val="00C75D69"/>
    <w:rsid w:val="00D4172C"/>
    <w:rsid w:val="00EB1D38"/>
    <w:rsid w:val="00FB6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D7F185"/>
  <w15:chartTrackingRefBased/>
  <w15:docId w15:val="{962C2858-569E-4BEC-98B2-32ECD244F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6E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6E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6E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6E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577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ce</dc:creator>
  <cp:keywords/>
  <dc:description/>
  <cp:lastModifiedBy>zhuce</cp:lastModifiedBy>
  <cp:revision>14</cp:revision>
  <dcterms:created xsi:type="dcterms:W3CDTF">2018-10-15T11:23:00Z</dcterms:created>
  <dcterms:modified xsi:type="dcterms:W3CDTF">2018-12-06T12:31:00Z</dcterms:modified>
</cp:coreProperties>
</file>